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0A9" w:rsidRDefault="0015047D">
      <w:pPr>
        <w:spacing w:line="360" w:lineRule="auto"/>
        <w:rPr>
          <w:rFonts w:ascii="Times New Roman" w:eastAsia="Arial Unicode MS" w:hAnsi="Times New Roman"/>
          <w:color w:val="000000"/>
          <w:kern w:val="0"/>
          <w:sz w:val="22"/>
        </w:rPr>
      </w:pPr>
      <w:bookmarkStart w:id="0" w:name="_GoBack"/>
      <w:bookmarkEnd w:id="0"/>
      <w:r>
        <w:rPr>
          <w:rFonts w:ascii="Times New Roman" w:eastAsia="Arial Unicode MS" w:hAnsi="Times New Roman" w:hint="eastAsia"/>
          <w:color w:val="000000"/>
          <w:kern w:val="0"/>
          <w:sz w:val="22"/>
        </w:rPr>
        <w:t xml:space="preserve">TableS1. </w:t>
      </w:r>
      <w:proofErr w:type="spellStart"/>
      <w:r>
        <w:rPr>
          <w:rFonts w:ascii="Times New Roman" w:hAnsi="Times New Roman" w:hint="eastAsia"/>
          <w:sz w:val="24"/>
          <w:szCs w:val="24"/>
        </w:rPr>
        <w:t>HBsA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seroprevalenc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hint="eastAsia"/>
          <w:sz w:val="24"/>
          <w:szCs w:val="24"/>
        </w:rPr>
        <w:t>Qidon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hildren aged 6-9 years, 2009</w:t>
      </w:r>
    </w:p>
    <w:tbl>
      <w:tblPr>
        <w:tblW w:w="78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0"/>
        <w:gridCol w:w="1538"/>
        <w:gridCol w:w="1701"/>
        <w:gridCol w:w="2126"/>
        <w:gridCol w:w="2190"/>
      </w:tblGrid>
      <w:tr w:rsidR="002630A9">
        <w:trPr>
          <w:trHeight w:val="288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No. test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HBsAg</w:t>
            </w:r>
            <w:proofErr w:type="spellEnd"/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 xml:space="preserve"> Positive No.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HBsAg</w:t>
            </w:r>
            <w:proofErr w:type="spellEnd"/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 xml:space="preserve"> Positive rate</w:t>
            </w:r>
          </w:p>
        </w:tc>
      </w:tr>
      <w:tr w:rsidR="002630A9">
        <w:trPr>
          <w:trHeight w:val="288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Total nu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8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kern w:val="0"/>
                <w:sz w:val="15"/>
                <w:szCs w:val="15"/>
                <w:lang w:eastAsia="en-US"/>
              </w:rPr>
              <w:t>•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36%</w:t>
            </w:r>
          </w:p>
        </w:tc>
      </w:tr>
      <w:tr w:rsidR="002630A9">
        <w:trPr>
          <w:trHeight w:val="288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Year bo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2630A9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2630A9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2630A9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  <w:tr w:rsidR="002630A9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2630A9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kern w:val="0"/>
                <w:sz w:val="15"/>
                <w:szCs w:val="15"/>
                <w:lang w:eastAsia="en-US"/>
              </w:rPr>
              <w:t>•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0%</w:t>
            </w:r>
          </w:p>
        </w:tc>
      </w:tr>
      <w:tr w:rsidR="002630A9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2630A9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kern w:val="0"/>
                <w:sz w:val="15"/>
                <w:szCs w:val="15"/>
                <w:lang w:eastAsia="en-US"/>
              </w:rPr>
              <w:t>•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65%</w:t>
            </w:r>
          </w:p>
        </w:tc>
      </w:tr>
      <w:tr w:rsidR="002630A9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2630A9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3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kern w:val="0"/>
                <w:sz w:val="15"/>
                <w:szCs w:val="15"/>
                <w:lang w:eastAsia="en-US"/>
              </w:rPr>
              <w:t>•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0%</w:t>
            </w:r>
          </w:p>
        </w:tc>
      </w:tr>
      <w:tr w:rsidR="002630A9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2630A9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kern w:val="0"/>
                <w:sz w:val="15"/>
                <w:szCs w:val="15"/>
                <w:lang w:eastAsia="en-US"/>
              </w:rPr>
              <w:t>•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90%</w:t>
            </w:r>
          </w:p>
        </w:tc>
      </w:tr>
      <w:tr w:rsidR="002630A9">
        <w:trPr>
          <w:trHeight w:val="288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2630A9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2630A9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2630A9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</w:p>
        </w:tc>
      </w:tr>
      <w:tr w:rsidR="002630A9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4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kern w:val="0"/>
                <w:sz w:val="15"/>
                <w:szCs w:val="15"/>
                <w:lang w:eastAsia="en-US"/>
              </w:rPr>
              <w:t>•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73%</w:t>
            </w:r>
          </w:p>
        </w:tc>
      </w:tr>
      <w:tr w:rsidR="002630A9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4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0A9" w:rsidRDefault="0015047D">
            <w:pPr>
              <w:widowControl/>
              <w:adjustRightInd w:val="0"/>
              <w:snapToGrid w:val="0"/>
              <w:ind w:leftChars="-51" w:left="-107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kern w:val="0"/>
                <w:sz w:val="15"/>
                <w:szCs w:val="15"/>
                <w:lang w:eastAsia="en-US"/>
              </w:rPr>
              <w:t>•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 w:val="22"/>
              </w:rPr>
              <w:t>00%</w:t>
            </w:r>
          </w:p>
        </w:tc>
      </w:tr>
    </w:tbl>
    <w:p w:rsidR="002630A9" w:rsidRDefault="002630A9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2630A9">
      <w:footerReference w:type="default" r:id="rId8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3CC8" w:rsidRDefault="005A3CC8">
      <w:pPr>
        <w:spacing w:after="0" w:line="240" w:lineRule="auto"/>
      </w:pPr>
      <w:r>
        <w:separator/>
      </w:r>
    </w:p>
  </w:endnote>
  <w:endnote w:type="continuationSeparator" w:id="0">
    <w:p w:rsidR="005A3CC8" w:rsidRDefault="005A3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0A9" w:rsidRDefault="0015047D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DD6702" w:rsidRPr="00DD6702">
      <w:rPr>
        <w:noProof/>
        <w:lang w:val="zh-CN"/>
      </w:rPr>
      <w:t>1</w:t>
    </w:r>
    <w:r>
      <w:fldChar w:fldCharType="end"/>
    </w:r>
  </w:p>
  <w:p w:rsidR="002630A9" w:rsidRDefault="002630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3CC8" w:rsidRDefault="005A3CC8">
      <w:pPr>
        <w:spacing w:after="0" w:line="240" w:lineRule="auto"/>
      </w:pPr>
      <w:r>
        <w:separator/>
      </w:r>
    </w:p>
  </w:footnote>
  <w:footnote w:type="continuationSeparator" w:id="0">
    <w:p w:rsidR="005A3CC8" w:rsidRDefault="005A3C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z2axs5fppse1e5ttpx0rwnx25efrte2zax&quot;&gt;CQu Lib&lt;record-ids&gt;&lt;item&gt;981&lt;/item&gt;&lt;/record-ids&gt;&lt;/item&gt;&lt;/Libraries&gt;"/>
  </w:docVars>
  <w:rsids>
    <w:rsidRoot w:val="00813ADE"/>
    <w:rsid w:val="00005376"/>
    <w:rsid w:val="0001309D"/>
    <w:rsid w:val="000145AD"/>
    <w:rsid w:val="000158A6"/>
    <w:rsid w:val="00017BC7"/>
    <w:rsid w:val="00032478"/>
    <w:rsid w:val="00095C31"/>
    <w:rsid w:val="000F59AB"/>
    <w:rsid w:val="0010336E"/>
    <w:rsid w:val="001100A2"/>
    <w:rsid w:val="00114D64"/>
    <w:rsid w:val="0014194E"/>
    <w:rsid w:val="0015047D"/>
    <w:rsid w:val="00182A3D"/>
    <w:rsid w:val="00184787"/>
    <w:rsid w:val="001D356F"/>
    <w:rsid w:val="001D4579"/>
    <w:rsid w:val="001E0FD8"/>
    <w:rsid w:val="00247A9B"/>
    <w:rsid w:val="00260A89"/>
    <w:rsid w:val="002630A9"/>
    <w:rsid w:val="0028043A"/>
    <w:rsid w:val="002B436F"/>
    <w:rsid w:val="002E0F7C"/>
    <w:rsid w:val="002F550F"/>
    <w:rsid w:val="002F7791"/>
    <w:rsid w:val="00352F2E"/>
    <w:rsid w:val="00383DF9"/>
    <w:rsid w:val="003A63CA"/>
    <w:rsid w:val="003C1558"/>
    <w:rsid w:val="003D4AD7"/>
    <w:rsid w:val="003E458B"/>
    <w:rsid w:val="003F0FAA"/>
    <w:rsid w:val="003F1F4C"/>
    <w:rsid w:val="00404A45"/>
    <w:rsid w:val="004051C9"/>
    <w:rsid w:val="004053D5"/>
    <w:rsid w:val="00413771"/>
    <w:rsid w:val="00421912"/>
    <w:rsid w:val="004702B8"/>
    <w:rsid w:val="004B4492"/>
    <w:rsid w:val="004B5FCE"/>
    <w:rsid w:val="004E4136"/>
    <w:rsid w:val="00561503"/>
    <w:rsid w:val="00591844"/>
    <w:rsid w:val="005A2135"/>
    <w:rsid w:val="005A3CC8"/>
    <w:rsid w:val="0062427C"/>
    <w:rsid w:val="006B27BB"/>
    <w:rsid w:val="006E53F3"/>
    <w:rsid w:val="006F63FB"/>
    <w:rsid w:val="00702D88"/>
    <w:rsid w:val="00714ACC"/>
    <w:rsid w:val="00730C2D"/>
    <w:rsid w:val="007325F2"/>
    <w:rsid w:val="00743FCE"/>
    <w:rsid w:val="00744215"/>
    <w:rsid w:val="0076143F"/>
    <w:rsid w:val="007823E3"/>
    <w:rsid w:val="0079479B"/>
    <w:rsid w:val="00797562"/>
    <w:rsid w:val="007E48CF"/>
    <w:rsid w:val="007F391D"/>
    <w:rsid w:val="007F464E"/>
    <w:rsid w:val="00813ADE"/>
    <w:rsid w:val="00814111"/>
    <w:rsid w:val="0082466F"/>
    <w:rsid w:val="0083778A"/>
    <w:rsid w:val="00857F53"/>
    <w:rsid w:val="0086291C"/>
    <w:rsid w:val="008944BC"/>
    <w:rsid w:val="008E3381"/>
    <w:rsid w:val="008E7897"/>
    <w:rsid w:val="008F095F"/>
    <w:rsid w:val="009135EE"/>
    <w:rsid w:val="009373C3"/>
    <w:rsid w:val="00A6214E"/>
    <w:rsid w:val="00A627C6"/>
    <w:rsid w:val="00A704EA"/>
    <w:rsid w:val="00A85522"/>
    <w:rsid w:val="00A90625"/>
    <w:rsid w:val="00AB6A46"/>
    <w:rsid w:val="00B034B5"/>
    <w:rsid w:val="00B06395"/>
    <w:rsid w:val="00B07F8C"/>
    <w:rsid w:val="00B16968"/>
    <w:rsid w:val="00B172C7"/>
    <w:rsid w:val="00B909DF"/>
    <w:rsid w:val="00BC3EF7"/>
    <w:rsid w:val="00BE1C95"/>
    <w:rsid w:val="00C11588"/>
    <w:rsid w:val="00C32532"/>
    <w:rsid w:val="00CA60C0"/>
    <w:rsid w:val="00CA721B"/>
    <w:rsid w:val="00CB1116"/>
    <w:rsid w:val="00CB4F93"/>
    <w:rsid w:val="00CF765C"/>
    <w:rsid w:val="00D51024"/>
    <w:rsid w:val="00D544DB"/>
    <w:rsid w:val="00D66B08"/>
    <w:rsid w:val="00D70391"/>
    <w:rsid w:val="00D76218"/>
    <w:rsid w:val="00DD4F3C"/>
    <w:rsid w:val="00DD6702"/>
    <w:rsid w:val="00E4412D"/>
    <w:rsid w:val="00EA19FE"/>
    <w:rsid w:val="00EA73D3"/>
    <w:rsid w:val="00EB33A5"/>
    <w:rsid w:val="00EB7978"/>
    <w:rsid w:val="00F65C7E"/>
    <w:rsid w:val="00FA0C46"/>
    <w:rsid w:val="00FD143F"/>
    <w:rsid w:val="00FD52BF"/>
    <w:rsid w:val="00FE4432"/>
    <w:rsid w:val="00FF2107"/>
    <w:rsid w:val="39990206"/>
    <w:rsid w:val="7F900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customStyle="1" w:styleId="ListParagraph1">
    <w:name w:val="List Paragraph1"/>
    <w:basedOn w:val="Normal"/>
    <w:uiPriority w:val="34"/>
    <w:qFormat/>
    <w:pPr>
      <w:widowControl/>
      <w:ind w:left="720"/>
      <w:contextualSpacing/>
      <w:jc w:val="left"/>
    </w:pPr>
    <w:rPr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customStyle="1" w:styleId="ListParagraph1">
    <w:name w:val="List Paragraph1"/>
    <w:basedOn w:val="Normal"/>
    <w:uiPriority w:val="34"/>
    <w:qFormat/>
    <w:pPr>
      <w:widowControl/>
      <w:ind w:left="720"/>
      <w:contextualSpacing/>
      <w:jc w:val="left"/>
    </w:pPr>
    <w:rPr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. Table 2: HBsAg seroprevalence in Qidong children after universal HBV vaccination</vt:lpstr>
    </vt:vector>
  </TitlesOfParts>
  <Company>Yale University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. Table 2: HBsAg seroprevalence in Qidong children after universal HBV vaccination</dc:title>
  <dc:creator>HuangHuang</dc:creator>
  <cp:lastModifiedBy>Christine Fears</cp:lastModifiedBy>
  <cp:revision>2</cp:revision>
  <cp:lastPrinted>2014-09-23T09:07:00Z</cp:lastPrinted>
  <dcterms:created xsi:type="dcterms:W3CDTF">2014-11-18T16:20:00Z</dcterms:created>
  <dcterms:modified xsi:type="dcterms:W3CDTF">2014-11-18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